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F69" w:rsidRDefault="00A30F69" w:rsidP="00A30F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 The ordinal regression model used for analysis of the educational primary endpoint.</w:t>
      </w:r>
    </w:p>
    <w:p w:rsidR="00A30F69" w:rsidRDefault="00A30F69" w:rsidP="00A30F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veral regression models for ordinal dat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xist,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most widely used being the proportional odds model [55]. For this study we choose the following model based on the general idea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thé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[56]. 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denote the ordinal rating given to chil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tim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, where t =0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,1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dicates baseline and follow-up, respectivel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ordinal regression model used assumes that the distribu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given by the probabilities:</w:t>
      </w: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(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1)=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(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2)=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(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2)=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(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2)=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(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1)=1-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  <w:lang w:val="en-US"/>
            </w:rPr>
            <m:t>Φ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  <w:lang w:val="en-US"/>
          </w:rPr>
          <m:t>Φ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cumulative distribution function of the normal distribu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a parameter describing perso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4</m:t>
                </m:r>
              </m:sub>
            </m:sSub>
          </m:e>
        </m:d>
      </m:oMath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parameters estimated from the data. </w:t>
      </w: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0F69" w:rsidRDefault="00A30F69" w:rsidP="00A30F6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is an ordinal regression model that arises from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focusing on the </w:t>
      </w:r>
      <w:r>
        <w:rPr>
          <w:rStyle w:val="Fremhv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umulativ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istribution of the ordinal response variable. The structure is illustrated in Figure 1.</w:t>
      </w:r>
    </w:p>
    <w:p w:rsidR="00A30F69" w:rsidRDefault="00A30F69" w:rsidP="00A30F6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regression model specifies that:</w:t>
      </w:r>
    </w:p>
    <w:p w:rsidR="00A30F69" w:rsidRDefault="00A30F69" w:rsidP="00A30F6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tδg(i)</m:t>
          </m:r>
        </m:oMath>
      </m:oMathPara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(i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specifies group membership (intervention or control group). Sample size determination was done by simulating data sets with this structure using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δ=0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ontrol group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δ=0.4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intervention group. This corresponded to a shift in the average ordinal rating of approximately 0.5.</w:t>
      </w:r>
    </w:p>
    <w:p w:rsidR="00A30F69" w:rsidRDefault="00A30F69" w:rsidP="00A30F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0F69" w:rsidRDefault="00A30F69" w:rsidP="00A30F6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1 lege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structure of the ordinal regression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F23C3" w:rsidRPr="00A30F69" w:rsidRDefault="004F23C3">
      <w:pPr>
        <w:rPr>
          <w:lang w:val="en-US"/>
        </w:rPr>
      </w:pPr>
      <w:bookmarkStart w:id="0" w:name="_GoBack"/>
      <w:bookmarkEnd w:id="0"/>
    </w:p>
    <w:sectPr w:rsidR="004F23C3" w:rsidRPr="00A30F69">
      <w:foot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5A3" w:rsidRDefault="00A30F69">
    <w:pPr>
      <w:pStyle w:val="Sidefod"/>
      <w:jc w:val="right"/>
      <w:rPr>
        <w:rFonts w:ascii="Times New Roman" w:hAnsi="Times New Roman"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235A3" w:rsidRDefault="00A30F69">
    <w:pPr>
      <w:pStyle w:val="Sidefod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F69"/>
    <w:rsid w:val="004F23C3"/>
    <w:rsid w:val="00A3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F69"/>
    <w:rPr>
      <w:rFonts w:ascii="Calibri" w:eastAsiaTheme="minorEastAsia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A30F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30F69"/>
    <w:rPr>
      <w:rFonts w:ascii="Calibri" w:eastAsiaTheme="minorEastAsia" w:hAnsi="Calibri" w:cs="Calibri"/>
    </w:rPr>
  </w:style>
  <w:style w:type="character" w:styleId="Fremhv">
    <w:name w:val="Emphasis"/>
    <w:basedOn w:val="Standardskrifttypeiafsnit"/>
    <w:uiPriority w:val="20"/>
    <w:qFormat/>
    <w:rsid w:val="00A30F69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30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30F6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F69"/>
    <w:rPr>
      <w:rFonts w:ascii="Calibri" w:eastAsiaTheme="minorEastAsia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A30F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30F69"/>
    <w:rPr>
      <w:rFonts w:ascii="Calibri" w:eastAsiaTheme="minorEastAsia" w:hAnsi="Calibri" w:cs="Calibri"/>
    </w:rPr>
  </w:style>
  <w:style w:type="character" w:styleId="Fremhv">
    <w:name w:val="Emphasis"/>
    <w:basedOn w:val="Standardskrifttypeiafsnit"/>
    <w:uiPriority w:val="20"/>
    <w:qFormat/>
    <w:rsid w:val="00A30F69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30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30F6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07604</dc:creator>
  <cp:keywords/>
  <dc:description/>
  <cp:lastModifiedBy>rh07604</cp:lastModifiedBy>
  <cp:revision>1</cp:revision>
  <dcterms:created xsi:type="dcterms:W3CDTF">2013-07-14T10:18:00Z</dcterms:created>
  <dcterms:modified xsi:type="dcterms:W3CDTF">2013-07-14T10:21:00Z</dcterms:modified>
</cp:coreProperties>
</file>